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1A50F" w14:textId="77777777" w:rsidR="006F6B99" w:rsidRPr="00DB3B0F" w:rsidRDefault="006F6B99" w:rsidP="006F6B99">
      <w:pPr>
        <w:pStyle w:val="Otsikko2"/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B3B0F">
        <w:rPr>
          <w:rFonts w:ascii="Times New Roman" w:hAnsi="Times New Roman" w:cs="Times New Roman"/>
          <w:sz w:val="22"/>
          <w:szCs w:val="22"/>
          <w:lang w:val="en-US"/>
        </w:rPr>
        <w:t>Table S1:  Antibiotic prescriptions expressed as prescriptions/1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B3B0F">
        <w:rPr>
          <w:rFonts w:ascii="Times New Roman" w:hAnsi="Times New Roman" w:cs="Times New Roman"/>
          <w:sz w:val="22"/>
          <w:szCs w:val="22"/>
          <w:lang w:val="en-US"/>
        </w:rPr>
        <w:t>000/day (PrID) and DDD/1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B3B0F">
        <w:rPr>
          <w:rFonts w:ascii="Times New Roman" w:hAnsi="Times New Roman" w:cs="Times New Roman"/>
          <w:sz w:val="22"/>
          <w:szCs w:val="22"/>
          <w:lang w:val="en-US"/>
        </w:rPr>
        <w:t>000/day (DID) from 2010</w:t>
      </w:r>
      <w:r w:rsidRPr="009D7517">
        <w:rPr>
          <w:rFonts w:cs="Times New Roman"/>
          <w:szCs w:val="24"/>
          <w:lang w:val="en-GB"/>
        </w:rPr>
        <w:t>–</w:t>
      </w:r>
      <w:r w:rsidRPr="00DB3B0F">
        <w:rPr>
          <w:rFonts w:ascii="Times New Roman" w:hAnsi="Times New Roman" w:cs="Times New Roman"/>
          <w:sz w:val="22"/>
          <w:szCs w:val="22"/>
          <w:lang w:val="en-US"/>
        </w:rPr>
        <w:t>2017 by indication and age group</w:t>
      </w:r>
    </w:p>
    <w:p w14:paraId="52C5E0A1" w14:textId="77777777" w:rsidR="006F6B99" w:rsidRPr="00DB3B0F" w:rsidRDefault="006F6B99" w:rsidP="006F6B99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12428" w:type="dxa"/>
        <w:tblLook w:val="04A0" w:firstRow="1" w:lastRow="0" w:firstColumn="1" w:lastColumn="0" w:noHBand="0" w:noVBand="1"/>
      </w:tblPr>
      <w:tblGrid>
        <w:gridCol w:w="1078"/>
        <w:gridCol w:w="1631"/>
        <w:gridCol w:w="768"/>
        <w:gridCol w:w="62"/>
        <w:gridCol w:w="1388"/>
        <w:gridCol w:w="1427"/>
        <w:gridCol w:w="23"/>
        <w:gridCol w:w="1193"/>
        <w:gridCol w:w="789"/>
        <w:gridCol w:w="60"/>
        <w:gridCol w:w="1420"/>
        <w:gridCol w:w="79"/>
        <w:gridCol w:w="1295"/>
        <w:gridCol w:w="46"/>
        <w:gridCol w:w="1169"/>
      </w:tblGrid>
      <w:tr w:rsidR="006F6B99" w:rsidRPr="00E72F5D" w14:paraId="7874839A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5277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47C5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0E4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Prescriptions/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000/day (PrID)</w:t>
            </w:r>
          </w:p>
        </w:tc>
        <w:tc>
          <w:tcPr>
            <w:tcW w:w="48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2B9F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DD/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0/day (DID)</w:t>
            </w:r>
          </w:p>
        </w:tc>
      </w:tr>
      <w:tr w:rsidR="006F6B99" w:rsidRPr="00DB3B0F" w14:paraId="081E774D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B377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B44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cation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A55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All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DDA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65</w:t>
            </w:r>
            <w:r w:rsidRPr="009D7517">
              <w:rPr>
                <w:rFonts w:cs="Times New Roman"/>
                <w:szCs w:val="24"/>
                <w:lang w:val="en-GB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5515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75</w:t>
            </w:r>
            <w:r w:rsidRPr="009D7517">
              <w:rPr>
                <w:rFonts w:cs="Times New Roman"/>
                <w:szCs w:val="24"/>
                <w:lang w:val="en-GB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008A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≥85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75F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4C2A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65</w:t>
            </w:r>
            <w:r w:rsidRPr="009D7517">
              <w:rPr>
                <w:rFonts w:cs="Times New Roman"/>
                <w:szCs w:val="24"/>
                <w:lang w:val="en-GB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DE9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75</w:t>
            </w:r>
            <w:r w:rsidRPr="009D7517">
              <w:rPr>
                <w:rFonts w:cs="Times New Roman"/>
                <w:szCs w:val="24"/>
                <w:lang w:val="en-GB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3AE0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≥85</w:t>
            </w:r>
          </w:p>
        </w:tc>
      </w:tr>
      <w:tr w:rsidR="006F6B99" w:rsidRPr="00DB3B0F" w14:paraId="3E8FE33F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714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B1DE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50A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935A6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FF262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7D47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2CC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19730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5F13E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AA95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</w:tr>
      <w:tr w:rsidR="006F6B99" w:rsidRPr="00DB3B0F" w14:paraId="142C9486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C3E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2A7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F8B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14:paraId="4EBE6A4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50" w:type="dxa"/>
            <w:gridSpan w:val="2"/>
            <w:shd w:val="clear" w:color="auto" w:fill="auto"/>
            <w:noWrap/>
            <w:vAlign w:val="bottom"/>
            <w:hideMark/>
          </w:tcPr>
          <w:p w14:paraId="79FF72F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1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4E4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84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785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E49D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420" w:type="dxa"/>
            <w:gridSpan w:val="3"/>
            <w:shd w:val="clear" w:color="auto" w:fill="auto"/>
            <w:noWrap/>
            <w:vAlign w:val="bottom"/>
            <w:hideMark/>
          </w:tcPr>
          <w:p w14:paraId="0469823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56CB" w14:textId="77777777" w:rsidR="006F6B99" w:rsidRPr="00E13355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33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</w:t>
            </w:r>
          </w:p>
        </w:tc>
      </w:tr>
      <w:tr w:rsidR="006F6B99" w:rsidRPr="00DB3B0F" w14:paraId="437A3DA7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85F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6E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CB5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4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7B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4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F7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89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84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8BB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7AA2C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420" w:type="dxa"/>
            <w:gridSpan w:val="3"/>
            <w:shd w:val="clear" w:color="auto" w:fill="auto"/>
            <w:noWrap/>
            <w:vAlign w:val="bottom"/>
            <w:hideMark/>
          </w:tcPr>
          <w:p w14:paraId="6CC4AE2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B90E" w14:textId="77777777" w:rsidR="006F6B99" w:rsidRPr="00E13355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133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</w:t>
            </w:r>
          </w:p>
        </w:tc>
      </w:tr>
      <w:tr w:rsidR="006F6B99" w:rsidRPr="00DB3B0F" w14:paraId="1262FD9E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B44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D33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060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3B3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24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2B3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849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7A8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2F29D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420" w:type="dxa"/>
            <w:gridSpan w:val="3"/>
            <w:shd w:val="clear" w:color="auto" w:fill="auto"/>
            <w:noWrap/>
            <w:vAlign w:val="bottom"/>
            <w:hideMark/>
          </w:tcPr>
          <w:p w14:paraId="35652D4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75D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6F6B99" w:rsidRPr="00DB3B0F" w14:paraId="4E7868CB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154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6CB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63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F5D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68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0E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84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AD8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5B8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4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E58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189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</w:tr>
      <w:tr w:rsidR="006F6B99" w:rsidRPr="00DB3B0F" w14:paraId="34A383F7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0B09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498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E55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708B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057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37F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06D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74B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9D9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7EC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</w:tr>
      <w:tr w:rsidR="006F6B99" w:rsidRPr="00DB3B0F" w14:paraId="2036C1C8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7540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58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68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1E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2A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BA6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0C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CD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96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BC5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6F6B99" w:rsidRPr="00DB3B0F" w14:paraId="5A2D6D0C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DD83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CBDA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4F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02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99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87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255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6C1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C2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556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</w:tr>
      <w:tr w:rsidR="006F6B99" w:rsidRPr="00DB3B0F" w14:paraId="7AD11FAE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4A84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65A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486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E3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750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621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B8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8F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6F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145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</w:tr>
      <w:tr w:rsidR="006F6B99" w:rsidRPr="00DB3B0F" w14:paraId="0324E5D3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5A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F39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07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F82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5EC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97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B8E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BA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70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58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6F6B99" w:rsidRPr="00DB3B0F" w14:paraId="441C9AB9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F59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7CC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2A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60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86A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C58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3F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6B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89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558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</w:tr>
      <w:tr w:rsidR="006F6B99" w:rsidRPr="00DB3B0F" w14:paraId="3EA3D515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944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C74C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D71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CDF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62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896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5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FF2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25C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FEAC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C9E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90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6F6B99" w:rsidRPr="00DB3B0F" w14:paraId="23F91B7E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4D5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E3E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8F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A3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D19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EF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C9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FD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97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02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</w:tr>
      <w:tr w:rsidR="006F6B99" w:rsidRPr="00DB3B0F" w14:paraId="10E79EEE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6CCB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E2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AA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80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AEE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F9A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40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33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8A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98C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</w:tr>
      <w:tr w:rsidR="006F6B99" w:rsidRPr="00DB3B0F" w14:paraId="2ADA5637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B9E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6FE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9C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F5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E3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0A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5B7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3C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67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E71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</w:tr>
      <w:tr w:rsidR="006F6B99" w:rsidRPr="00DB3B0F" w14:paraId="012F8BF6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555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EBB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D6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177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0E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0EF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88D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F81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63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5DA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6F6B99" w:rsidRPr="00DB3B0F" w14:paraId="0E758BB9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EC3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0A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31E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8B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42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06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143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E0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13D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102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6F6B99" w:rsidRPr="00DB3B0F" w14:paraId="13070CB0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E17E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07BD5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8B2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F27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B76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1ED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073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101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E12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7D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6F6B99" w:rsidRPr="00DB3B0F" w14:paraId="294CAA7B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7DA7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2E9B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05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BF3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C25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A5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6F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5E7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D3A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6DC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</w:tr>
      <w:tr w:rsidR="006F6B99" w:rsidRPr="00DB3B0F" w14:paraId="2136EB4D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05F3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303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82D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E3C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86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3B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75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A9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8B7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FF1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</w:tr>
      <w:tr w:rsidR="006F6B99" w:rsidRPr="00DB3B0F" w14:paraId="3757745F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990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E53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E93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E37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A3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BFA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A0C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3CC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D6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4B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6F6B99" w:rsidRPr="00DB3B0F" w14:paraId="50128282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439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077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01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84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29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37D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2E0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25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02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811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6F6B99" w:rsidRPr="00DB3B0F" w14:paraId="5963E58F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AA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CC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B5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E3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2A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67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03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1EC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F8E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C29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6F6B99" w:rsidRPr="00DB3B0F" w14:paraId="06EDF600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A7C88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689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340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11A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420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315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C7BB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322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0D5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2F1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6F6B99" w:rsidRPr="00DB3B0F" w14:paraId="77288501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868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6A3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AF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DA6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77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B53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BE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F13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F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57B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</w:tr>
      <w:tr w:rsidR="006F6B99" w:rsidRPr="00DB3B0F" w14:paraId="67779C47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77CA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671D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82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DD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699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99B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BA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26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9D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FF7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6F6B99" w:rsidRPr="00DB3B0F" w14:paraId="32998112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346B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EAE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77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8B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730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AA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51D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00D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53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CE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</w:tr>
      <w:tr w:rsidR="006F6B99" w:rsidRPr="00DB3B0F" w14:paraId="2F585CCF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E53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376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33D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FE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43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FFA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CE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564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13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D82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6F6B99" w:rsidRPr="00DB3B0F" w14:paraId="6C46AE8B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8B7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745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073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C6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D5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FB5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EC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BD8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22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D2B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6F6B99" w:rsidRPr="00DB3B0F" w14:paraId="63F3851C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FD8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5D88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52D9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6F3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39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98D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2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E2A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D30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430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3A9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956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</w:tr>
      <w:tr w:rsidR="006F6B99" w:rsidRPr="00DB3B0F" w14:paraId="272C20E9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6F7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DF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8C5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769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7D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98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DA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19D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3F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156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6F6B99" w:rsidRPr="00DB3B0F" w14:paraId="5A458AC3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F7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36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478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47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DE3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91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E0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6DE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1B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552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6F6B99" w:rsidRPr="00DB3B0F" w14:paraId="7871A7BD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53A0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378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45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96B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C62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727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8D0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AE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05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3DF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6F6B99" w:rsidRPr="00DB3B0F" w14:paraId="61090AAD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EA88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3A6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07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6E7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E3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FF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7C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DB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D0D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97A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6F6B99" w:rsidRPr="00DB3B0F" w14:paraId="232C43BE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D1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91F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69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30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392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B6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A8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EE5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14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F28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</w:tr>
      <w:tr w:rsidR="006F6B99" w:rsidRPr="00DB3B0F" w14:paraId="3D5BFA96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9EE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A7D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B05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8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775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134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0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5A4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9984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B0C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5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01E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E02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6F6B99" w:rsidRPr="00DB3B0F" w14:paraId="2D06D655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6F9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1710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9B0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9B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67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9D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6E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142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36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A69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6F6B99" w:rsidRPr="00DB3B0F" w14:paraId="73DC6399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EC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D2BB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3C0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C30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4A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E0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394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385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27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5D4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6F6B99" w:rsidRPr="00DB3B0F" w14:paraId="46BE6155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CE61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4B5C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STI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66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0EE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A77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3A1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1B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0E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95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708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</w:tr>
      <w:tr w:rsidR="006F6B99" w:rsidRPr="00DB3B0F" w14:paraId="592503D7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5BF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A806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S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CB6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3A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E6E1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4D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97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04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193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D68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6F6B99" w:rsidRPr="00DB3B0F" w14:paraId="00827B4D" w14:textId="77777777" w:rsidTr="0079737E">
        <w:trPr>
          <w:trHeight w:val="316"/>
        </w:trPr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B6A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795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0359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4EE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75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52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8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45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4B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3F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755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6F6B99" w:rsidRPr="00DB3B0F" w14:paraId="5EE8397B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F3A5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BD0A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DB2C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7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0175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DF3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9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0DAE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lang w:val="en-US"/>
              </w:rPr>
              <w:t>54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8C80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DE7F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2795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CCB6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E72F5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</w:tr>
      <w:tr w:rsidR="006F6B99" w:rsidRPr="00DB3B0F" w14:paraId="458C8129" w14:textId="77777777" w:rsidTr="0079737E">
        <w:trPr>
          <w:trHeight w:val="316"/>
        </w:trPr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21BF2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6DAD9" w14:textId="77777777" w:rsidR="006F6B99" w:rsidRPr="00E72F5D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678B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1118B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AC2E8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42E14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8690A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2922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EB79D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6F832" w14:textId="77777777" w:rsidR="006F6B99" w:rsidRPr="00E72F5D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A43EA6C" w14:textId="77777777" w:rsidR="006F6B99" w:rsidRPr="00DB3B0F" w:rsidRDefault="006F6B99" w:rsidP="006F6B9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A84F39F" w14:textId="77777777" w:rsidR="006F6B99" w:rsidRPr="00DB3B0F" w:rsidRDefault="006F6B99" w:rsidP="006F6B99">
      <w:pPr>
        <w:pStyle w:val="Otsikko2"/>
        <w:spacing w:line="24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DB3B0F">
        <w:rPr>
          <w:rFonts w:ascii="Times New Roman" w:hAnsi="Times New Roman" w:cs="Times New Roman"/>
          <w:sz w:val="22"/>
          <w:szCs w:val="22"/>
          <w:lang w:val="en-US"/>
        </w:rPr>
        <w:t>Table S2: Type of antibiotic prescribed to the elderly population from 2010</w:t>
      </w:r>
      <w:r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DB3B0F">
        <w:rPr>
          <w:rFonts w:ascii="Times New Roman" w:hAnsi="Times New Roman" w:cs="Times New Roman"/>
          <w:sz w:val="22"/>
          <w:szCs w:val="22"/>
          <w:lang w:val="en-US"/>
        </w:rPr>
        <w:t>17 expressed as prescriptions/1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B3B0F">
        <w:rPr>
          <w:rFonts w:ascii="Times New Roman" w:hAnsi="Times New Roman" w:cs="Times New Roman"/>
          <w:sz w:val="22"/>
          <w:szCs w:val="22"/>
          <w:lang w:val="en-US"/>
        </w:rPr>
        <w:t>000/day (PrID) and DDD/1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B3B0F">
        <w:rPr>
          <w:rFonts w:ascii="Times New Roman" w:hAnsi="Times New Roman" w:cs="Times New Roman"/>
          <w:sz w:val="22"/>
          <w:szCs w:val="22"/>
          <w:lang w:val="en-US"/>
        </w:rPr>
        <w:t>000/day (DID).</w:t>
      </w:r>
    </w:p>
    <w:tbl>
      <w:tblPr>
        <w:tblW w:w="13661" w:type="dxa"/>
        <w:tblLook w:val="04A0" w:firstRow="1" w:lastRow="0" w:firstColumn="1" w:lastColumn="0" w:noHBand="0" w:noVBand="1"/>
      </w:tblPr>
      <w:tblGrid>
        <w:gridCol w:w="1129"/>
        <w:gridCol w:w="3831"/>
        <w:gridCol w:w="636"/>
        <w:gridCol w:w="1354"/>
        <w:gridCol w:w="1354"/>
        <w:gridCol w:w="1112"/>
        <w:gridCol w:w="756"/>
        <w:gridCol w:w="1237"/>
        <w:gridCol w:w="1237"/>
        <w:gridCol w:w="1015"/>
      </w:tblGrid>
      <w:tr w:rsidR="006F6B99" w:rsidRPr="009C2F1F" w14:paraId="338E3BC0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F20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CE0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3B8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scriptions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/day (PrID)</w:t>
            </w:r>
          </w:p>
        </w:tc>
        <w:tc>
          <w:tcPr>
            <w:tcW w:w="424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9FABC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DD/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/day</w:t>
            </w:r>
          </w:p>
        </w:tc>
      </w:tr>
      <w:tr w:rsidR="006F6B99" w:rsidRPr="009C2F1F" w14:paraId="6A95952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06A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D63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3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A40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470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CBD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B22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≥85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160E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F88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48BB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79A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≥85</w:t>
            </w:r>
          </w:p>
        </w:tc>
      </w:tr>
      <w:tr w:rsidR="006F6B99" w:rsidRPr="009C2F1F" w14:paraId="53D43EB6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8A3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3E4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tibiotic agent</w:t>
            </w:r>
          </w:p>
        </w:tc>
        <w:tc>
          <w:tcPr>
            <w:tcW w:w="63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925DD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EDB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A10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8D0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AAB05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CEA0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AED4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CA0D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F6B99" w:rsidRPr="009C2F1F" w14:paraId="7166065E" w14:textId="77777777" w:rsidTr="0079737E">
        <w:trPr>
          <w:trHeight w:val="33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B2B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23B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CA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23D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637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F2E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76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A6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52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9E2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6F6B99" w:rsidRPr="009C2F1F" w14:paraId="237E460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2EB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47E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DEF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A6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3AF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8B0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95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BBA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0E3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4D8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</w:tr>
      <w:tr w:rsidR="006F6B99" w:rsidRPr="009C2F1F" w14:paraId="59F99DF1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E0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1D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DB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5D7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3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6A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867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98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B37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E12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6F6B99" w:rsidRPr="009C2F1F" w14:paraId="0449E25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068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36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9A6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0E2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89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2FE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DEA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54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EB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647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6F6B99" w:rsidRPr="009C2F1F" w14:paraId="4AC5107D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9D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22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73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160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9D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C14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AB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E04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D2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B98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F6B99" w:rsidRPr="009C2F1F" w14:paraId="54A5DE0A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7E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70F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B9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71C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86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BA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3E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F7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C2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BE8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</w:tr>
      <w:tr w:rsidR="006F6B99" w:rsidRPr="009C2F1F" w14:paraId="74855430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AC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31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D7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F7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21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1B1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9C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B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D32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337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</w:tr>
      <w:tr w:rsidR="006F6B99" w:rsidRPr="009C2F1F" w14:paraId="0568ABE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AE3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30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4B7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E3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C1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AE1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B5F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D09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25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267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F6B99" w:rsidRPr="009C2F1F" w14:paraId="69C192F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C6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FA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8BA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60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4F3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FF8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AF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642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1F6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9A7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6F6B99" w:rsidRPr="009C2F1F" w14:paraId="0527994F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98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A8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AD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E30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84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45F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45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EC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11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141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6F6B99" w:rsidRPr="009C2F1F" w14:paraId="1EFAF32F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29F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C06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D07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1CA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029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03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B9E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E40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A9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4A1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</w:tr>
      <w:tr w:rsidR="006F6B99" w:rsidRPr="009C2F1F" w14:paraId="22576DAE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11D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2EA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D7A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E09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8A5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813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3C5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EC5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70F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C07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6F6B99" w:rsidRPr="009C2F1F" w14:paraId="4331EF7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FC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47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7F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A3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4C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0DD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209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3C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6EE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D26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</w:tr>
      <w:tr w:rsidR="006F6B99" w:rsidRPr="009C2F1F" w14:paraId="28549820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75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B0B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0B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8E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97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2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774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A33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F4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D6D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</w:tr>
      <w:tr w:rsidR="006F6B99" w:rsidRPr="009C2F1F" w14:paraId="13A4D1F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8E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35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F4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F5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AC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3C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AE8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C3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FA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458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6F6B99" w:rsidRPr="009C2F1F" w14:paraId="705FB57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B19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FC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5E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CE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480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E7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3CD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DC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0FF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A26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6</w:t>
            </w:r>
          </w:p>
        </w:tc>
      </w:tr>
      <w:tr w:rsidR="006F6B99" w:rsidRPr="009C2F1F" w14:paraId="69EB5375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A1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BF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2B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3E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F7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EA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86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633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F8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D60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</w:tr>
      <w:tr w:rsidR="006F6B99" w:rsidRPr="009C2F1F" w14:paraId="112416C2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A0F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DE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68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A3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D8C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F0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27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06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72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1E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</w:tr>
      <w:tr w:rsidR="006F6B99" w:rsidRPr="009C2F1F" w14:paraId="7E6AC28A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43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D4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4D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B5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03F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449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C9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20E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6AD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E9A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</w:tr>
      <w:tr w:rsidR="006F6B99" w:rsidRPr="009C2F1F" w14:paraId="1B94358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E6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127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378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95B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FBD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7FE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0F0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D7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3FA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CBD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F6B99" w:rsidRPr="009C2F1F" w14:paraId="0EC0305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F1C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3A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BC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EF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12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2F6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6A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F42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03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E05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</w:tr>
      <w:tr w:rsidR="006F6B99" w:rsidRPr="009C2F1F" w14:paraId="59828054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F0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314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B9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56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4C5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372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6E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9EE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752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61B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6F6B99" w:rsidRPr="009C2F1F" w14:paraId="08D09D08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17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72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76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6C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9B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9A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2F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72C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BD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B2B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6F6B99" w:rsidRPr="009C2F1F" w14:paraId="2156F182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5015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353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209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A92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144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444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C2DE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2BF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708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19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6F6B99" w:rsidRPr="009C2F1F" w14:paraId="2762343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EA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F95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78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99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0D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BD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8E3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03A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28A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B31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6F6B99" w:rsidRPr="009C2F1F" w14:paraId="5D14403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62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8FE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030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192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208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8C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2E6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8C1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3F6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EFB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</w:tr>
      <w:tr w:rsidR="006F6B99" w:rsidRPr="009C2F1F" w14:paraId="20A905D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336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09E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85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24F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978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B2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1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FB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B5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AB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6F6B99" w:rsidRPr="009C2F1F" w14:paraId="7697E200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ED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84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58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0C5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241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994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D4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2ED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71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04B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</w:p>
        </w:tc>
      </w:tr>
      <w:tr w:rsidR="006F6B99" w:rsidRPr="009C2F1F" w14:paraId="0A835922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2D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36F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5B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093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743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B3B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A0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FF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AD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855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</w:tr>
      <w:tr w:rsidR="006F6B99" w:rsidRPr="009C2F1F" w14:paraId="5F2D59F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59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E6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07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4C7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32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3A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59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0BC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1CF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1E5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</w:tr>
      <w:tr w:rsidR="006F6B99" w:rsidRPr="009C2F1F" w14:paraId="062323B6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29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C87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1F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98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21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3E5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E26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52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226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CD8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6F6B99" w:rsidRPr="009C2F1F" w14:paraId="568F743A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C00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AE4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1B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85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0C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87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66E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B80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FE8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189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</w:tr>
      <w:tr w:rsidR="006F6B99" w:rsidRPr="009C2F1F" w14:paraId="5BF2220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B12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E7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4F8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143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172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5A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56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19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9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908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6F6B99" w:rsidRPr="009C2F1F" w14:paraId="213C49B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72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A5D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F3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C0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B7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2A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21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4D2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20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7D2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6F6B99" w:rsidRPr="009C2F1F" w14:paraId="6AAE5182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769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2D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C5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73B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82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DC0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645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F5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D8D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328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6F6B99" w:rsidRPr="009C2F1F" w14:paraId="7762314F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CF7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60B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83A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623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2CB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C2D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917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A83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269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676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</w:tr>
      <w:tr w:rsidR="006F6B99" w:rsidRPr="009C2F1F" w14:paraId="38BDEAF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1C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A4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132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B7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90E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F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98D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4D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AF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DD8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F6B99" w:rsidRPr="009C2F1F" w14:paraId="4FD2EB6E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254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FD7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8ED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060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F80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62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D2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4D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F3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011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</w:tr>
      <w:tr w:rsidR="006F6B99" w:rsidRPr="009C2F1F" w14:paraId="3EC6AA0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28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67B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CD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40B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599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B6A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C8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E22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B65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7FC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6F6B99" w:rsidRPr="009C2F1F" w14:paraId="67DC2D3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3D0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8B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C2E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7C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0C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61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4C4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2E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8F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6BB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6F6B99" w:rsidRPr="009C2F1F" w14:paraId="47C377E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84FB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372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705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63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66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D4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64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11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F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AAC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6F6B99" w:rsidRPr="009C2F1F" w14:paraId="2D6A312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91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AB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E1D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C02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B4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0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30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91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5E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875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6F6B99" w:rsidRPr="009C2F1F" w14:paraId="33CF2B51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03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53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20E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E27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15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507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6D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F3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18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5BF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6</w:t>
            </w:r>
          </w:p>
        </w:tc>
      </w:tr>
      <w:tr w:rsidR="006F6B99" w:rsidRPr="009C2F1F" w14:paraId="28F61A0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88A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904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2E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3C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38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6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24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6B0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C5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94B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</w:t>
            </w:r>
          </w:p>
        </w:tc>
      </w:tr>
      <w:tr w:rsidR="006F6B99" w:rsidRPr="009C2F1F" w14:paraId="4DADB698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C3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9E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C4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94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1F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AE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0FB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05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861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59D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6F6B99" w:rsidRPr="009C2F1F" w14:paraId="5E09F295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BA1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BCA8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5D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018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CC9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A1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68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E5B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563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CFA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6F6B99" w:rsidRPr="009C2F1F" w14:paraId="399F9D9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269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DD8B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1F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AF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51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C5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D9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4C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220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E96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6F6B99" w:rsidRPr="009C2F1F" w14:paraId="38D334F6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7D0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24C4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599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456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601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777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03C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79D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7F8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38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</w:tr>
      <w:tr w:rsidR="006F6B99" w:rsidRPr="009C2F1F" w14:paraId="6F1FDA08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49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8F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9F8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0E6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46A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31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58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E56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08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E3C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</w:tr>
      <w:tr w:rsidR="006F6B99" w:rsidRPr="009C2F1F" w14:paraId="2352EA6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55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EBC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1A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A93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7A0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AB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9E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41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FD6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60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</w:tr>
      <w:tr w:rsidR="006F6B99" w:rsidRPr="009C2F1F" w14:paraId="710C7369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7D6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E2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16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B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F8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16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E6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29C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153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2C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6F6B99" w:rsidRPr="009C2F1F" w14:paraId="536255D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1E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D4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1F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90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B49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679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81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6E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78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C32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</w:tr>
      <w:tr w:rsidR="006F6B99" w:rsidRPr="009C2F1F" w14:paraId="1F3594D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C1D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A8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31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A0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7F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F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3B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0CD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69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9E5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6F6B99" w:rsidRPr="009C2F1F" w14:paraId="144658F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01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E3C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6BA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3D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2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BF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08A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0E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AC1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6AD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6F6B99" w:rsidRPr="009C2F1F" w14:paraId="5997FB8F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425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7E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9FC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5DF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D4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B3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3F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641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EA9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CF6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6F6B99" w:rsidRPr="009C2F1F" w14:paraId="0B9AAEF2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861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AA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52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6E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EE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6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17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E4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83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64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6F6B99" w:rsidRPr="009C2F1F" w14:paraId="6B49B583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294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E1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46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036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40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A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6E8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9BD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16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F05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F6B99" w:rsidRPr="009C2F1F" w14:paraId="157D564C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565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CF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34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9C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C6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3D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75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BF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D89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68D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</w:tr>
      <w:tr w:rsidR="006F6B99" w:rsidRPr="009C2F1F" w14:paraId="23F84F33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DD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93F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91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7F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F9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13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E2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B3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F4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0B1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 w:rsidR="006F6B99" w:rsidRPr="009C2F1F" w14:paraId="2CE633B7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30E1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D1BB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DE32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13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EF6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6BE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522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A3F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457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DC2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6F6B99" w:rsidRPr="009C2F1F" w14:paraId="202CD78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20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87F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6C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F9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E3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CB0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DE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53B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98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A9E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6F6B99" w:rsidRPr="009C2F1F" w14:paraId="183F67E6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BF7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AF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85F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BF4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0EF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A26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2BF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76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68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9EC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6F6B99" w:rsidRPr="009C2F1F" w14:paraId="28777132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9D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BF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599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641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B0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EA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76E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72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73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F2C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</w:tr>
      <w:tr w:rsidR="006F6B99" w:rsidRPr="009C2F1F" w14:paraId="587912DA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7C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9B79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64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D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119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456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91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557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CE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BCC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F6B99" w:rsidRPr="009C2F1F" w14:paraId="0D351738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24C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387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43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99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2D0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74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CC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DB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72A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7D5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</w:tr>
      <w:tr w:rsidR="006F6B99" w:rsidRPr="009C2F1F" w14:paraId="09DFD9AB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8D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99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D50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99E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7A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1E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B1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08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DA3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652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</w:tr>
      <w:tr w:rsidR="006F6B99" w:rsidRPr="009C2F1F" w14:paraId="4300AA16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27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91D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6F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DDF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065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85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C28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54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93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806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6F6B99" w:rsidRPr="009C2F1F" w14:paraId="2BFEE510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08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190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F6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24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D6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25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DF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47F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69E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A6D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6F6B99" w:rsidRPr="009C2F1F" w14:paraId="0544D6D3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CA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2F3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ED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BF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B5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56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3C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670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ABA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8C5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</w:tr>
      <w:tr w:rsidR="006F6B99" w:rsidRPr="009C2F1F" w14:paraId="6F2948D2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1D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52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1F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41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4BB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CD7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8FE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8F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997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4CF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6F6B99" w:rsidRPr="009C2F1F" w14:paraId="25DE0E63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81F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E81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3C4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B8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A06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B2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95C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2DE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5D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BCE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</w:tr>
      <w:tr w:rsidR="006F6B99" w:rsidRPr="009C2F1F" w14:paraId="73406D98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BA6A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552B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123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69C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CDC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A2E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A1E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4D1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699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3BE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6F6B99" w:rsidRPr="009C2F1F" w14:paraId="2816A7AE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634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1C12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enoxymethylpeni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956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CF4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31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4EC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B9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57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1A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A93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6F6B99" w:rsidRPr="009C2F1F" w14:paraId="79807876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C11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11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vmecillina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99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3B6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1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741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8B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DF8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70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A68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6F6B99" w:rsidRPr="009C2F1F" w14:paraId="24E5C43A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007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70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imethoprim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28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8D8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89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E67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54D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0A4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4DB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521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</w:p>
        </w:tc>
      </w:tr>
      <w:tr w:rsidR="006F6B99" w:rsidRPr="009C2F1F" w14:paraId="592620C4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9B5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76B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famethizole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50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2A5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5BC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A5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001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9F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D0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A67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</w:tr>
      <w:tr w:rsidR="006F6B99" w:rsidRPr="009C2F1F" w14:paraId="65F6C247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5BF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25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trofuranto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25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47E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97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86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36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1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D4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3D2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6F6B99" w:rsidRPr="009C2F1F" w14:paraId="02E5F1D5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81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B8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x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AFB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9B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E7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C4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7A5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A62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65A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A8C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</w:p>
        </w:tc>
      </w:tr>
      <w:tr w:rsidR="006F6B99" w:rsidRPr="009C2F1F" w14:paraId="03182BB6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9A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5FB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loxacill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2F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15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01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69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12B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B81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53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0C9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6F6B99" w:rsidRPr="009C2F1F" w14:paraId="04441511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375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9E2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profloxa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55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C4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03B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D7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6BB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1C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4E5E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2E8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</w:t>
            </w:r>
          </w:p>
        </w:tc>
      </w:tr>
      <w:tr w:rsidR="006F6B99" w:rsidRPr="009C2F1F" w14:paraId="729D927D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D1BE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213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oxicillin and be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ctamase inhibitor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AC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EA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3D6C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44E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5F9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838F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05C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79E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</w:tr>
      <w:tr w:rsidR="006F6B99" w:rsidRPr="009C2F1F" w14:paraId="453410AA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8E0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3FC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zithromycin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C9B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E717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1A59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CA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D3A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18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977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2751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6F6B99" w:rsidRPr="009C2F1F" w14:paraId="6843B0BD" w14:textId="77777777" w:rsidTr="0079737E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31C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12B4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53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48B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C3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6B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3ED0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A49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4A3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0702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F6B99" w:rsidRPr="009C2F1F" w14:paraId="28E6A08F" w14:textId="77777777" w:rsidTr="0079737E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3AC6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77ED" w14:textId="77777777" w:rsidR="006F6B99" w:rsidRPr="009C2F1F" w:rsidRDefault="006F6B99" w:rsidP="00797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893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5C0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F44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EDB5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0F4D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A894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2B08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8FA6" w14:textId="77777777" w:rsidR="006F6B99" w:rsidRPr="009C2F1F" w:rsidRDefault="006F6B99" w:rsidP="00797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C2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</w:tbl>
    <w:p w14:paraId="32AA4BD7" w14:textId="77777777" w:rsidR="006F6B99" w:rsidRDefault="006F6B99" w:rsidP="006F6B9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4A2C524B" w14:textId="77777777" w:rsidR="0079737E" w:rsidRPr="0079737E" w:rsidRDefault="0079737E" w:rsidP="0079737E">
      <w:pPr>
        <w:pStyle w:val="Otsikko2"/>
        <w:rPr>
          <w:rFonts w:ascii="Times New Roman" w:hAnsi="Times New Roman" w:cs="Times New Roman"/>
          <w:sz w:val="24"/>
          <w:szCs w:val="24"/>
          <w:lang w:val="en-US"/>
        </w:rPr>
      </w:pPr>
      <w:r w:rsidRPr="0079737E">
        <w:rPr>
          <w:rFonts w:ascii="Times New Roman" w:hAnsi="Times New Roman" w:cs="Times New Roman"/>
          <w:sz w:val="24"/>
          <w:szCs w:val="24"/>
          <w:lang w:val="en-US"/>
        </w:rPr>
        <w:t>Table S3: list of indications included in each indication group</w:t>
      </w:r>
    </w:p>
    <w:tbl>
      <w:tblPr>
        <w:tblStyle w:val="TaulukkoRuudukko"/>
        <w:tblW w:w="0" w:type="auto"/>
        <w:tblInd w:w="0" w:type="dxa"/>
        <w:tblLayout w:type="fixed"/>
        <w:tblLook w:val="06A0" w:firstRow="1" w:lastRow="0" w:firstColumn="1" w:lastColumn="0" w:noHBand="1" w:noVBand="1"/>
      </w:tblPr>
      <w:tblGrid>
        <w:gridCol w:w="1230"/>
        <w:gridCol w:w="1559"/>
        <w:gridCol w:w="3797"/>
        <w:gridCol w:w="1770"/>
        <w:gridCol w:w="1454"/>
        <w:gridCol w:w="3150"/>
      </w:tblGrid>
      <w:tr w:rsidR="0079737E" w14:paraId="1EA7A7E0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5DE34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cation group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E436E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1B83F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A2E6E9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cation group</w:t>
            </w: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81515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1B12A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79737E" w14:paraId="057F49FD" w14:textId="77777777" w:rsidTr="0079737E">
        <w:trPr>
          <w:trHeight w:val="300"/>
        </w:trPr>
        <w:tc>
          <w:tcPr>
            <w:tcW w:w="658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20E0052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63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4D31AB2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S </w:t>
            </w:r>
          </w:p>
        </w:tc>
      </w:tr>
      <w:tr w:rsidR="0079737E" w14:paraId="18C2644A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46347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56C27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03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6F5354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cystit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DCA04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FD607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79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6B8B0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</w:tr>
      <w:tr w:rsidR="0079737E" w:rsidRPr="0079737E" w14:paraId="78079035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8E3A4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5FB0D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04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10986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urinary tract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B36EE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B2525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86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0D6C7C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r prevention of serious infection </w:t>
            </w:r>
          </w:p>
        </w:tc>
      </w:tr>
      <w:tr w:rsidR="0079737E" w:rsidRPr="0079737E" w14:paraId="0BCD4C38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34462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750F2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05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D42198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dder pai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197B7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A172D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C0A02B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 and eradication of staphylococcus</w:t>
            </w:r>
          </w:p>
        </w:tc>
      </w:tr>
      <w:tr w:rsidR="0079737E" w14:paraId="126ABB28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F1B57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CB8E1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06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17E05A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in with urinating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06B32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141D4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31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B3665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tuberculosis</w:t>
            </w:r>
          </w:p>
        </w:tc>
      </w:tr>
      <w:tr w:rsidR="0079737E" w:rsidRPr="0079737E" w14:paraId="483FF8A4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9A97F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C3CB0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6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5164AC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onic urinary tract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90081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93C3C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2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C9BC0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Lyme disease, stage II and III</w:t>
            </w:r>
          </w:p>
        </w:tc>
      </w:tr>
      <w:tr w:rsidR="0079737E" w14:paraId="7EB0DFF9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2951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8DF08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65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50C009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the prevention of urinary tract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E3E91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711C2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4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52AC8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ainst borrelia infection </w:t>
            </w:r>
          </w:p>
        </w:tc>
      </w:tr>
      <w:tr w:rsidR="0079737E" w:rsidRPr="0079737E" w14:paraId="7EBD6F70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8D511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6D9EE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48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76B85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pelvic inflamma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8A13E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2A774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2DFFD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phylaxis after animal or human bites</w:t>
            </w:r>
          </w:p>
        </w:tc>
      </w:tr>
      <w:tr w:rsidR="0079737E" w14:paraId="6C606BB0" w14:textId="77777777" w:rsidTr="0079737E">
        <w:trPr>
          <w:trHeight w:val="300"/>
        </w:trPr>
        <w:tc>
          <w:tcPr>
            <w:tcW w:w="658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46917B2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incl. ear infections)</w:t>
            </w:r>
          </w:p>
          <w:p w14:paraId="0EBED2D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A7CE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85C59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794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FA036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prophylaxis before surgery</w:t>
            </w:r>
          </w:p>
        </w:tc>
      </w:tr>
      <w:tr w:rsidR="0079737E" w14:paraId="0D2F91C6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103BC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D1BFB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2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B4D6CC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ore throat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A1521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D7DBA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84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119937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prophylaxis before surgery</w:t>
            </w:r>
          </w:p>
        </w:tc>
      </w:tr>
      <w:tr w:rsidR="0079737E" w14:paraId="48A8E95B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F814A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3CF53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3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989280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pneumonia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39300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F3B22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05DAD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14:paraId="4D0F166E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0D28F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E87A1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7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9FDA2F" w14:textId="77777777" w:rsidR="0079737E" w:rsidRDefault="0079737E">
            <w:pP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 xml:space="preserve"> +against bronchit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2083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827A0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03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903A08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tomach ulcers</w:t>
            </w:r>
          </w:p>
        </w:tc>
      </w:tr>
      <w:tr w:rsidR="0079737E" w:rsidRPr="0079737E" w14:paraId="415EA99C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DC456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5FC9F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97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D446D4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inusit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ADDFA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6AAD3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24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83E7C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intestine</w:t>
            </w:r>
          </w:p>
        </w:tc>
      </w:tr>
      <w:tr w:rsidR="0079737E" w14:paraId="414FCB08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9D9EF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E9172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325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2A9C7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lung disease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C27FB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AB5A1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26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AB00F0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diarrhea</w:t>
            </w:r>
          </w:p>
        </w:tc>
      </w:tr>
      <w:tr w:rsidR="0079737E" w:rsidRPr="0079737E" w14:paraId="04977223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2CD59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09BF1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332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F5B88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lung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B478E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8EB3F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49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B159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colon</w:t>
            </w:r>
          </w:p>
        </w:tc>
      </w:tr>
      <w:tr w:rsidR="0079737E" w:rsidRPr="0079737E" w14:paraId="7E67A3E4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02520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10A71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33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E5DB37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ng infection in cystic fibros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17B4F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86DF8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6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39BF2A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peptic ulcer (eradication of H. pylori)</w:t>
            </w:r>
          </w:p>
        </w:tc>
      </w:tr>
      <w:tr w:rsidR="0079737E" w:rsidRPr="0079737E" w14:paraId="3F356C25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0768E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5112C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62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495AF8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whooping cough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33A24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E6456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717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00792C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fection of the anal canal </w:t>
            </w:r>
          </w:p>
        </w:tc>
      </w:tr>
      <w:tr w:rsidR="0079737E" w14:paraId="09E5AF42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82952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A06DC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63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A0541E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carlet fever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C7E12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15A8B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F5CDD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14:paraId="55467EDF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8132D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88675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64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F0D9B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the exacerbation of chronic obstructive pulmonary disease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DCC69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BADCB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83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B2B7EB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ginal infection</w:t>
            </w:r>
          </w:p>
        </w:tc>
      </w:tr>
      <w:tr w:rsidR="0079737E" w14:paraId="1C5E856B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7E1C5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10E0B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81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8A648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epiglottit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40C11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3CE5B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8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45DDE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yeast infection</w:t>
            </w:r>
          </w:p>
        </w:tc>
      </w:tr>
      <w:tr w:rsidR="0079737E" w14:paraId="4B8C35D8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310A9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6F85C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740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6C6EE0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exacerbation of chronic bronchit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E64EB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66581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90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4E8D3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ginal bacterial infection</w:t>
            </w:r>
          </w:p>
        </w:tc>
      </w:tr>
      <w:tr w:rsidR="0079737E" w:rsidRPr="0079737E" w14:paraId="56587050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FA888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54231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771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D416B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exacerbation of chronic bronchiti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77EB4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8AE91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0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1D552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vagina</w:t>
            </w:r>
          </w:p>
        </w:tc>
      </w:tr>
      <w:tr w:rsidR="0079737E" w14:paraId="56381B2C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D9A14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0CF01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29CC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249D7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BA842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1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6D7BE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ainst chlamydia/mycoplasma infection </w:t>
            </w:r>
          </w:p>
        </w:tc>
      </w:tr>
      <w:tr w:rsidR="0079737E" w14:paraId="76F9CDFC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774C5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95C69" w14:textId="77777777" w:rsidR="0079737E" w:rsidRDefault="0079737E">
            <w:pPr>
              <w:pStyle w:val="Eivli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121</w:t>
            </w:r>
          </w:p>
          <w:p w14:paraId="1A1AECB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F796F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otitis media</w:t>
            </w:r>
          </w:p>
          <w:p w14:paraId="5666AEC9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4C2BF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3E64A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2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A7A1D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ainst gonorrhea </w:t>
            </w:r>
          </w:p>
        </w:tc>
      </w:tr>
      <w:tr w:rsidR="0079737E" w14:paraId="0420D124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6044E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40B55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191</w:t>
            </w:r>
          </w:p>
          <w:p w14:paraId="5D7915B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42917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zema of the ear canal</w:t>
            </w:r>
          </w:p>
          <w:p w14:paraId="59D2DAAB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1BAF8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2AC7D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3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4109C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yphilis</w:t>
            </w:r>
          </w:p>
        </w:tc>
      </w:tr>
      <w:tr w:rsidR="0079737E" w:rsidRPr="0079737E" w14:paraId="397B0C5B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040E3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A35B4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192</w:t>
            </w:r>
          </w:p>
          <w:p w14:paraId="7DF0BAD4" w14:textId="77777777" w:rsidR="0079737E" w:rsidRDefault="0079737E">
            <w:pPr>
              <w:pStyle w:val="Eivli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3C5EA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ear canal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07645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A212C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46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B6878E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epididymis</w:t>
            </w:r>
          </w:p>
        </w:tc>
      </w:tr>
      <w:tr w:rsidR="0079737E" w:rsidRPr="0079737E" w14:paraId="6D98E26C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95DA9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F0DE40" w14:textId="77777777" w:rsidR="0079737E" w:rsidRDefault="0079737E">
            <w:pPr>
              <w:pStyle w:val="Eivli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0342</w:t>
            </w:r>
          </w:p>
          <w:p w14:paraId="668B2AF1" w14:textId="77777777" w:rsidR="0079737E" w:rsidRDefault="0079737E">
            <w:pPr>
              <w:pStyle w:val="Eivli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FB5CC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putum from ear</w:t>
            </w:r>
          </w:p>
          <w:p w14:paraId="5D2245F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E2ACC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0B5A4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4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927B8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abdomen</w:t>
            </w:r>
          </w:p>
        </w:tc>
      </w:tr>
      <w:tr w:rsidR="0079737E" w:rsidRPr="0079737E" w14:paraId="5CC1DAB1" w14:textId="77777777" w:rsidTr="0079737E">
        <w:trPr>
          <w:trHeight w:val="300"/>
        </w:trPr>
        <w:tc>
          <w:tcPr>
            <w:tcW w:w="658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1D332C1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TI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2E522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11A08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47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48C532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urethra</w:t>
            </w:r>
          </w:p>
        </w:tc>
      </w:tr>
      <w:tr w:rsidR="0079737E" w:rsidRPr="0079737E" w14:paraId="758D952C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EF95B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503A8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8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E2B9E4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mpure ski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02400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5F7BC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49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1D3BD7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bladder neck gland</w:t>
            </w:r>
          </w:p>
        </w:tc>
      </w:tr>
      <w:tr w:rsidR="0079737E" w:rsidRPr="0079737E" w14:paraId="0EDED080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0B2A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F3235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24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A0671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ections of the ski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9F17E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49DC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05E99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14:paraId="5C4CB949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F16A0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7DA33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25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EAC3C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genital wart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648FF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F4C4A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32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2A5D5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ention of meningitis</w:t>
            </w:r>
          </w:p>
        </w:tc>
      </w:tr>
      <w:tr w:rsidR="0079737E" w14:paraId="37568ABE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D131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813C1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27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EAC15A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kin disorde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087DB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CC0EE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96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65897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ention of meningitis</w:t>
            </w:r>
          </w:p>
        </w:tc>
      </w:tr>
      <w:tr w:rsidR="0079737E" w14:paraId="3F40CE57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157AE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19E97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28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1EF88A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kin condi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318C5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E1C70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26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C9D07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meningitis</w:t>
            </w:r>
          </w:p>
        </w:tc>
      </w:tr>
      <w:tr w:rsidR="0079737E" w14:paraId="2C6E7BA3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38AD4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5D710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30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C64F19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ected eczema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D52A0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BB28D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82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1B6E9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cerebral abscess</w:t>
            </w:r>
          </w:p>
        </w:tc>
      </w:tr>
      <w:tr w:rsidR="0079737E" w14:paraId="38CBB8F0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89DB8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B7B68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31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E2A693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psoriasis with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1D121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4C018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E2831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14:paraId="342A6D73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828FC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D28EC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34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BD094B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acne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1A4C5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EFE4D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85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2A3B1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idocyclitis</w:t>
            </w:r>
          </w:p>
        </w:tc>
      </w:tr>
      <w:tr w:rsidR="0079737E" w14:paraId="27CCEE92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B5AB2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747B0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35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A045F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acne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A8AB5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C2BCB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86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CE9F96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eye disease</w:t>
            </w:r>
          </w:p>
        </w:tc>
      </w:tr>
      <w:tr w:rsidR="0079737E" w14:paraId="34C7B395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E92FE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DF9B1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36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4DAA09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acne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80C53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1B377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87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2C5BBA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onic eye infection</w:t>
            </w:r>
          </w:p>
        </w:tc>
      </w:tr>
      <w:tr w:rsidR="0079737E" w14:paraId="3AD3F52F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4119C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866EB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46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52155B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fected psoriasis 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A2AB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155C4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298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814F8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eye inflammation</w:t>
            </w:r>
          </w:p>
        </w:tc>
      </w:tr>
      <w:tr w:rsidR="0079737E" w14:paraId="0084B4B4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71E66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A232C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360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82B8E9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ski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FC9A7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BE763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308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C9CB2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vernal eye infection</w:t>
            </w:r>
          </w:p>
        </w:tc>
      </w:tr>
      <w:tr w:rsidR="0079737E" w14:paraId="500D5E5A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14FCB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2FA91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09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777834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kin and soft tissue infections by gram positive bacteria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4B455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B034E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70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E99BD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veitis</w:t>
            </w:r>
          </w:p>
        </w:tc>
      </w:tr>
      <w:tr w:rsidR="0079737E" w14:paraId="18F54932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E9803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E83F1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17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C9BE1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skin and soft tissue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8E0C3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7752A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647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A9AA4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fection of the cornea</w:t>
            </w:r>
          </w:p>
        </w:tc>
      </w:tr>
      <w:tr w:rsidR="0079737E" w14:paraId="4A61BB9C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05C4E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5EAAA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7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C69ED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childhood ulcer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C9735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5A3EB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651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24230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-operative eye infection</w:t>
            </w:r>
          </w:p>
        </w:tc>
      </w:tr>
      <w:tr w:rsidR="0079737E" w14:paraId="3556AAB3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671C4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B38F2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8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87A51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wound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D4EF4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EBFF5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AF54D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:rsidRPr="0079737E" w14:paraId="654643F4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DF72C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42859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9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0C017F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erysipelas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2207C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C4E322" w14:textId="77777777" w:rsidR="0079737E" w:rsidRDefault="0079737E">
            <w:pP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 xml:space="preserve">000427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4A37AA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bacterial infection in bones and joints</w:t>
            </w:r>
          </w:p>
        </w:tc>
      </w:tr>
      <w:tr w:rsidR="0079737E" w:rsidRPr="0079737E" w14:paraId="05C3EBE1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9E79E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277B8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44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BACFCB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 of the abdominal cavity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C2923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6FF7E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876F4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14:paraId="425829C5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3CD35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8521D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56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7163B7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mastitis</w:t>
            </w:r>
          </w:p>
        </w:tc>
        <w:tc>
          <w:tcPr>
            <w:tcW w:w="63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0F0B5F6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ssing/non informative indication </w:t>
            </w:r>
          </w:p>
        </w:tc>
      </w:tr>
      <w:tr w:rsidR="0079737E" w14:paraId="02974CDB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47304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12DE3F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60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E4C5F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heart valve inflamma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8A8B1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06B15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84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CE5B74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ection</w:t>
            </w:r>
          </w:p>
        </w:tc>
      </w:tr>
      <w:tr w:rsidR="0079737E" w14:paraId="4C3FB3AD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C2DA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1F123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61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0AB69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prevention of heart valve inflamma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0AC9A2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E60BC4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000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5E35B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e text </w:t>
            </w:r>
          </w:p>
        </w:tc>
      </w:tr>
      <w:tr w:rsidR="0079737E" w14:paraId="036EE181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DCD9E6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A0358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80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32683D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bdominal cavity infection 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5D118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C32C9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931A9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737E" w14:paraId="79ABBF7A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CDC783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6BD407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483 </w:t>
            </w: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B1C631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tra-abdominal infection</w:t>
            </w: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0D21BD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D424A1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312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8E0D95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ainst inflammation</w:t>
            </w:r>
          </w:p>
        </w:tc>
      </w:tr>
      <w:tr w:rsidR="0079737E" w14:paraId="5F0A9096" w14:textId="77777777" w:rsidTr="0079737E">
        <w:trPr>
          <w:trHeight w:val="300"/>
        </w:trPr>
        <w:tc>
          <w:tcPr>
            <w:tcW w:w="12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DDADEB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660149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4C4375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C4B5C0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7D3CDA" w14:textId="77777777" w:rsidR="0079737E" w:rsidRDefault="007973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000124 </w:t>
            </w:r>
          </w:p>
        </w:tc>
        <w:tc>
          <w:tcPr>
            <w:tcW w:w="31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943037" w14:textId="77777777" w:rsidR="0079737E" w:rsidRDefault="0079737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infection</w:t>
            </w:r>
          </w:p>
        </w:tc>
      </w:tr>
    </w:tbl>
    <w:p w14:paraId="3359A5D5" w14:textId="77777777" w:rsidR="0079737E" w:rsidRPr="00DB3B0F" w:rsidRDefault="0079737E" w:rsidP="006F6B9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13B9FF8" w14:textId="77777777" w:rsidR="006F6B99" w:rsidRPr="00DB3B0F" w:rsidRDefault="006F6B99" w:rsidP="006F6B9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7749A6D" w14:textId="77777777" w:rsidR="006F6B99" w:rsidRPr="00DB3B0F" w:rsidRDefault="006F6B99" w:rsidP="006F6B99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F551D52" w14:textId="77777777" w:rsidR="006B195F" w:rsidRDefault="006B195F"/>
    <w:sectPr w:rsidR="006B195F" w:rsidSect="007973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E19F8" w14:textId="77777777" w:rsidR="00293748" w:rsidRDefault="00293748">
      <w:pPr>
        <w:spacing w:after="0" w:line="240" w:lineRule="auto"/>
      </w:pPr>
      <w:r>
        <w:separator/>
      </w:r>
    </w:p>
  </w:endnote>
  <w:endnote w:type="continuationSeparator" w:id="0">
    <w:p w14:paraId="5F33FF39" w14:textId="77777777" w:rsidR="00293748" w:rsidRDefault="00293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6D7AC" w14:textId="77777777" w:rsidR="0079737E" w:rsidRDefault="0079737E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9F19A" w14:textId="77777777" w:rsidR="0079737E" w:rsidRDefault="0079737E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08326" w14:textId="77777777" w:rsidR="0079737E" w:rsidRDefault="0079737E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847A2" w14:textId="77777777" w:rsidR="00293748" w:rsidRDefault="00293748">
      <w:pPr>
        <w:spacing w:after="0" w:line="240" w:lineRule="auto"/>
      </w:pPr>
      <w:r>
        <w:separator/>
      </w:r>
    </w:p>
  </w:footnote>
  <w:footnote w:type="continuationSeparator" w:id="0">
    <w:p w14:paraId="4C4F992D" w14:textId="77777777" w:rsidR="00293748" w:rsidRDefault="00293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13A36" w14:textId="77777777" w:rsidR="0079737E" w:rsidRDefault="0079737E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2C03E" w14:textId="77777777" w:rsidR="0079737E" w:rsidRDefault="0079737E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4DB02" w14:textId="77777777" w:rsidR="0079737E" w:rsidRDefault="0079737E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BD814AC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F0692C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B99"/>
    <w:rsid w:val="000316F9"/>
    <w:rsid w:val="002549DC"/>
    <w:rsid w:val="00293748"/>
    <w:rsid w:val="003312D5"/>
    <w:rsid w:val="004E132D"/>
    <w:rsid w:val="00572EF1"/>
    <w:rsid w:val="006B195F"/>
    <w:rsid w:val="006F6B99"/>
    <w:rsid w:val="0079737E"/>
    <w:rsid w:val="009A6210"/>
    <w:rsid w:val="00AF0D45"/>
    <w:rsid w:val="00C474CC"/>
    <w:rsid w:val="00C64A04"/>
    <w:rsid w:val="00EB7411"/>
    <w:rsid w:val="00F8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5CF3D"/>
  <w15:chartTrackingRefBased/>
  <w15:docId w15:val="{418CDC52-F2BF-4341-B251-A0466E118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F6B99"/>
  </w:style>
  <w:style w:type="paragraph" w:styleId="Otsikko1">
    <w:name w:val="heading 1"/>
    <w:basedOn w:val="Normaali"/>
    <w:next w:val="Normaali"/>
    <w:link w:val="Otsikko1Char"/>
    <w:uiPriority w:val="9"/>
    <w:qFormat/>
    <w:rsid w:val="006F6B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6F6B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F6B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F6B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6F6B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F6B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F6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F6B99"/>
    <w:rPr>
      <w:rFonts w:ascii="Segoe UI" w:hAnsi="Segoe UI" w:cs="Segoe UI"/>
      <w:sz w:val="18"/>
      <w:szCs w:val="18"/>
    </w:rPr>
  </w:style>
  <w:style w:type="paragraph" w:styleId="Merkittyluettelo">
    <w:name w:val="List Bullet"/>
    <w:basedOn w:val="Normaali"/>
    <w:uiPriority w:val="99"/>
    <w:semiHidden/>
    <w:unhideWhenUsed/>
    <w:rsid w:val="006F6B99"/>
    <w:pPr>
      <w:numPr>
        <w:numId w:val="1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rsid w:val="006F6B99"/>
    <w:pPr>
      <w:numPr>
        <w:numId w:val="2"/>
      </w:numPr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6F6B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F6B99"/>
  </w:style>
  <w:style w:type="paragraph" w:styleId="Alatunniste">
    <w:name w:val="footer"/>
    <w:basedOn w:val="Normaali"/>
    <w:link w:val="AlatunnisteChar"/>
    <w:uiPriority w:val="99"/>
    <w:unhideWhenUsed/>
    <w:rsid w:val="006F6B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F6B99"/>
  </w:style>
  <w:style w:type="character" w:styleId="Kommentinviite">
    <w:name w:val="annotation reference"/>
    <w:basedOn w:val="Kappaleenoletusfontti"/>
    <w:uiPriority w:val="99"/>
    <w:semiHidden/>
    <w:unhideWhenUsed/>
    <w:rsid w:val="006F6B9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F6B9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F6B9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F6B9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F6B99"/>
    <w:rPr>
      <w:b/>
      <w:bCs/>
      <w:sz w:val="20"/>
      <w:szCs w:val="20"/>
    </w:rPr>
  </w:style>
  <w:style w:type="paragraph" w:styleId="Eivli">
    <w:name w:val="No Spacing"/>
    <w:uiPriority w:val="1"/>
    <w:qFormat/>
    <w:rsid w:val="0079737E"/>
    <w:pPr>
      <w:spacing w:after="0" w:line="240" w:lineRule="auto"/>
    </w:pPr>
    <w:rPr>
      <w:lang w:val="en-US"/>
    </w:rPr>
  </w:style>
  <w:style w:type="table" w:styleId="TaulukkoRuudukko">
    <w:name w:val="Table Grid"/>
    <w:basedOn w:val="Normaalitaulukko"/>
    <w:uiPriority w:val="59"/>
    <w:rsid w:val="0079737E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7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56</Words>
  <Characters>10174</Characters>
  <Application>Microsoft Office Word</Application>
  <DocSecurity>0</DocSecurity>
  <Lines>84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ise Veimer Jensen</dc:creator>
  <cp:keywords/>
  <dc:description/>
  <cp:lastModifiedBy>Pauliina ilvespakka</cp:lastModifiedBy>
  <cp:revision>2</cp:revision>
  <dcterms:created xsi:type="dcterms:W3CDTF">2021-10-30T11:17:00Z</dcterms:created>
  <dcterms:modified xsi:type="dcterms:W3CDTF">2021-10-3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